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 xml:space="preserve">Baseline characteristics of participants included and excluded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2582"/>
        <w:gridCol w:w="2100"/>
        <w:gridCol w:w="1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1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</w:t>
            </w:r>
          </w:p>
        </w:tc>
        <w:tc>
          <w:tcPr>
            <w:tcW w:w="258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luded</w:t>
            </w:r>
          </w:p>
        </w:tc>
        <w:tc>
          <w:tcPr>
            <w:tcW w:w="21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luded</w:t>
            </w:r>
          </w:p>
        </w:tc>
        <w:tc>
          <w:tcPr>
            <w:tcW w:w="14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</w:p>
        </w:tc>
        <w:tc>
          <w:tcPr>
            <w:tcW w:w="25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512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196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.1 (10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6.3 (7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683 (4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788 (5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ral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493 (7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11 (7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rried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570 (84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847 (9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ucational level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&lt; Primary school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539 (52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404 (27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Primary school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46 (19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366 (26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Middle school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99 (1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553 (29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≥High school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373 (11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73 (16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ousehold income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  <w:r>
              <w:rPr>
                <w:rFonts w:hint="default" w:ascii="Times New Roman" w:hAnsi="Times New Roman" w:cs="Times New Roman"/>
                <w:sz w:val="24"/>
              </w:rPr>
              <w:t>*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Low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549 (36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588 (3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Medium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155 (2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611 (3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igh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06 (27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652 (3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oker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744 (37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219 (4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nker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875 (39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335 (4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gnition scores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.1 (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5.5 (4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pression scores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.3 (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9.5 (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pressio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symptoms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16 (40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269 (4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536 (3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859 (35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877 (5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039 (58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, n (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Poor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277 (34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371 (2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ir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524 (36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77 (5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46 (16.4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48 (22.1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are means (SD), or </w:t>
      </w:r>
      <w:r>
        <w:rPr>
          <w:rFonts w:ascii="Times New Roman" w:hAnsi="Times New Roman" w:cs="Times New Roman"/>
          <w:i w:val="0"/>
          <w:iCs w:val="0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(%)</w:t>
      </w:r>
    </w:p>
    <w:p>
      <w:pPr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Resul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were calculated after removing missing value</w:t>
      </w:r>
    </w:p>
    <w:p>
      <w:pPr>
        <w:adjustRightInd w:val="0"/>
        <w:snapToGrid w:val="0"/>
        <w:spacing w:line="480" w:lineRule="auto"/>
        <w:jc w:val="left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: the differences between the excluded and include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  <w:sectPr>
          <w:pgSz w:w="11850" w:h="16783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2.</w:t>
      </w:r>
      <w:r>
        <w:rPr>
          <w:rFonts w:ascii="Times New Roman" w:hAnsi="Times New Roman" w:cs="Times New Roman"/>
          <w:sz w:val="24"/>
        </w:rPr>
        <w:t xml:space="preserve"> Group-based trajectory modeling results of model fitting process</w:t>
      </w:r>
    </w:p>
    <w:tbl>
      <w:tblPr>
        <w:tblStyle w:val="4"/>
        <w:tblW w:w="138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2137"/>
        <w:gridCol w:w="1431"/>
        <w:gridCol w:w="1313"/>
        <w:gridCol w:w="3550"/>
        <w:gridCol w:w="37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163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.latent class</w:t>
            </w:r>
          </w:p>
        </w:tc>
        <w:tc>
          <w:tcPr>
            <w:tcW w:w="2137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lynomial degree</w:t>
            </w:r>
          </w:p>
        </w:tc>
        <w:tc>
          <w:tcPr>
            <w:tcW w:w="143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C</w:t>
            </w:r>
          </w:p>
        </w:tc>
        <w:tc>
          <w:tcPr>
            <w:tcW w:w="1313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3550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%Participants per class</w:t>
            </w:r>
          </w:p>
        </w:tc>
        <w:tc>
          <w:tcPr>
            <w:tcW w:w="379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posterior probabil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213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inear </w:t>
            </w:r>
          </w:p>
        </w:tc>
        <w:tc>
          <w:tcPr>
            <w:tcW w:w="14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9507.03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9497.20</w:t>
            </w:r>
          </w:p>
        </w:tc>
        <w:tc>
          <w:tcPr>
            <w:tcW w:w="355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0</w:t>
            </w:r>
          </w:p>
        </w:tc>
        <w:tc>
          <w:tcPr>
            <w:tcW w:w="379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9325.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9312.1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ub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9264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9247.9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inear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800.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780.69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9.54/20.4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6.02/88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42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16.1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9.18/20.8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6.01/89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ub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455.6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422.89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9.04/20.9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6.02/89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inear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48.8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19.3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.96/26.94/5.1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.30/81.32/87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261.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221.8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.28/27.47/5.2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.45/81.69/88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ub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167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118.8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.19/27.58/5.2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.55/82.03/88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inear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61.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22.3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.24/39.72/26.94/5.1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/55.04/76.82/87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131.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079.0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.12/13.85/14.00/5.0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.53/72.66/72.22/85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ub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028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962.9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6.64/13.75/14.50/5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.60/72.23/73.13/86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inear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74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525.3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2.02/20.52/25.42/26.94/5.1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/-/35.68/75.90/87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070.8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005.3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.60/65.96/11.56/9.81/5.0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5.62/92.43/70.21/69.31/85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ub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958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876.3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5.23/7.35/12.60/9.44/5.3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.51/67.21/71.66/68.89/86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inear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479.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420.4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4.23/2.85/21.42/15.32/12.45/3.7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1.16/62.74/51.17/60.37/66.32/82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7064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985.3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4.66/11.76/8.34/7.26/2.84/5.1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1.61/60.93/65.19/66.29/65.92/84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ub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891.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793.0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4.26/6.33/7.11/6.34/10.72/5.3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.73/66.39/66.98/68.39/70.72/87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3,2,3,3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-27024.76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-26962.48</w:t>
            </w: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66.55/13.30/15.01/5.14</w:t>
            </w:r>
          </w:p>
        </w:tc>
        <w:tc>
          <w:tcPr>
            <w:tcW w:w="379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92.59/72.55/72.76/86.76</w:t>
            </w:r>
          </w:p>
        </w:tc>
      </w:tr>
    </w:tbl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.Latent class: latent class number of the model 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IC: Bayesian inform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c</w:t>
      </w:r>
      <w:r>
        <w:rPr>
          <w:rFonts w:ascii="Times New Roman" w:hAnsi="Times New Roman" w:cs="Times New Roman"/>
          <w:sz w:val="24"/>
        </w:rPr>
        <w:t>riterion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IC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Akaike information criterion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%Participants per class: proportion of participants per class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best fitting model is highlighted in bold characters 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</w:rPr>
        <w:t>Parameter estimates for the best fitting model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9"/>
        <w:gridCol w:w="2845"/>
        <w:gridCol w:w="2673"/>
        <w:gridCol w:w="1764"/>
        <w:gridCol w:w="1491"/>
        <w:gridCol w:w="13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jectory group</w:t>
            </w:r>
          </w:p>
        </w:tc>
        <w:tc>
          <w:tcPr>
            <w:tcW w:w="2845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7295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imum likelihood estim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st.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Z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1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</w:p>
        </w:tc>
        <w:tc>
          <w:tcPr>
            <w:tcW w:w="28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26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0.198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5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13.039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ea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0.38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16.0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drati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.2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bi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0.0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10.0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lass 2: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</w:rPr>
              <w:t>ncreasing symptom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.6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ea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0.3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10.3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drati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4.8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lass 3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24"/>
                <w:szCs w:val="24"/>
              </w:rPr>
              <w:t>ecreasing symptom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7.4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ea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0.6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8.5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drati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.4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</w:rPr>
              <w:t>Cubi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-0.0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-8.2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lass 4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24"/>
                <w:szCs w:val="24"/>
              </w:rPr>
              <w:t>ersistently 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24"/>
                <w:szCs w:val="24"/>
              </w:rPr>
              <w:t>symptom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5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.2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ea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0.18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1.8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drati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.5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bic</w:t>
            </w: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0.009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4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.28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2</w:t>
            </w:r>
          </w:p>
        </w:tc>
      </w:tr>
    </w:tbl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i/>
          <w:iCs/>
          <w:sz w:val="24"/>
          <w:highlight w:val="none"/>
        </w:rPr>
        <w:t>Est.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ascii="Times New Roman" w:hAnsi="Times New Roman" w:cs="Times New Roman"/>
          <w:sz w:val="24"/>
          <w:highlight w:val="none"/>
        </w:rPr>
        <w:t xml:space="preserve"> parameter estimate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i/>
          <w:iCs/>
          <w:sz w:val="24"/>
          <w:highlight w:val="none"/>
        </w:rPr>
        <w:t>SE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ascii="Times New Roman" w:hAnsi="Times New Roman" w:cs="Times New Roman"/>
          <w:sz w:val="24"/>
          <w:highlight w:val="none"/>
        </w:rPr>
        <w:t xml:space="preserve"> standard error of parameter estimate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  <w:sectPr>
          <w:pgSz w:w="16783" w:h="11850" w:orient="landscape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lang w:val="en-US" w:eastAsia="zh-CN"/>
        </w:rPr>
        <w:t>Multinomial logistic regression analysi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etween</w:t>
      </w:r>
      <w:r>
        <w:rPr>
          <w:rFonts w:ascii="Times New Roman" w:hAnsi="Times New Roman" w:cs="Times New Roman"/>
          <w:sz w:val="24"/>
        </w:rPr>
        <w:t xml:space="preserve"> multimorbidity, mobility and subjective memo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depression trajectories </w:t>
      </w:r>
      <w:r>
        <w:rPr>
          <w:rFonts w:ascii="Times New Roman" w:hAnsi="Times New Roman" w:cs="Times New Roman"/>
          <w:sz w:val="24"/>
        </w:rPr>
        <w:t>in women</w:t>
      </w:r>
    </w:p>
    <w:tbl>
      <w:tblPr>
        <w:tblStyle w:val="4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2232"/>
        <w:gridCol w:w="1154"/>
        <w:gridCol w:w="2235"/>
        <w:gridCol w:w="1261"/>
        <w:gridCol w:w="2226"/>
        <w:gridCol w:w="13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389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</w:rPr>
              <w:t>ncreasing 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499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</w:rPr>
              <w:t>ecreasing 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541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>ersistently high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15 (0.90, 1.4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7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5 (1.23, 1.9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08 (1.51, 2.8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45 (1.11, 1.8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18 (1.66, 2.8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36 (1.55, 3.5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64 (0.49, 0.8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7 (0.44, 0.7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6 (0.26, 0.5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4 (0.31, 0.6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7 (0.26, 0.5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1 (0.19, 0.5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20 (0.92, 1.5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7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68 (1.31, 2.1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99 (1.41, 2.8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2 (1.15, 2.0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42 (1.79, 3.2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28 (1.46, 3.5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65 (0.49, 0.8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8 (0.44, 0.7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2 (0.29, 0.6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8 (0.33, 0.7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1 (0.28, 0.6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7 (0.21, 0.6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21 (0.93, 1.5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6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69 (1.32, 2.1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01 (1.42, 2.8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0 (1.13, 1.9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37 (1.76, 3.1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21 (1.41, 3.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69 (0.52, 0.9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62 (0.47, 0.8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7 (0.32, 0.6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1 (0.34, 0.75)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4 (0.30, 0.65)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1 (0.23, 0.71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</w:tr>
    </w:tbl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Model 1: Unadjusted for any covariates</w:t>
      </w: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default" w:ascii="Times New Roman" w:hAnsi="Times New Roman" w:eastAsiaTheme="min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Model 2: Adjusted for baseline age, region, education level, marital status,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household income,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mok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g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alcohol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rinking</w:t>
      </w: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Model 3: Adjusted for baseline age, region, education level, marital status,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ousehold income,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smok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g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, alcohol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rinking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cognition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cores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  <w:sectPr>
          <w:pgSz w:w="16783" w:h="11850" w:orient="landscape"/>
          <w:pgMar w:top="1083" w:right="1440" w:bottom="1083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Multinomial logistic regression analysi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etween</w:t>
      </w:r>
      <w:r>
        <w:rPr>
          <w:rFonts w:ascii="Times New Roman" w:hAnsi="Times New Roman" w:cs="Times New Roman"/>
          <w:sz w:val="24"/>
        </w:rPr>
        <w:t xml:space="preserve"> multimorbidity, mobility and subjective memo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depression trajectories </w:t>
      </w:r>
      <w:r>
        <w:rPr>
          <w:rFonts w:ascii="Times New Roman" w:hAnsi="Times New Roman" w:cs="Times New Roman"/>
          <w:sz w:val="24"/>
        </w:rPr>
        <w:t>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men</w:t>
      </w:r>
    </w:p>
    <w:tbl>
      <w:tblPr>
        <w:tblStyle w:val="4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2241"/>
        <w:gridCol w:w="1159"/>
        <w:gridCol w:w="2243"/>
        <w:gridCol w:w="1266"/>
        <w:gridCol w:w="2235"/>
        <w:gridCol w:w="13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</w:rPr>
              <w:t>ncreasing 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512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</w:rPr>
              <w:t>ecreasing 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55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>ersistently high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9 (1.21, 2.0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32 (1.02, 1.7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20 (1.35, 3.5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42 (1.07, 1.8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24 (1.71, 2.9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57 (1.47, 4.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77 (0.56, 1.0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9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6 (0.35, 0.6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1 (0.19, 0.5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2 (0.35, 0.7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0 (0.35, 0.7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9 (0.26, 0.9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67 (1.25, 2.2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43 (1.09, 1.8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39 (1.45, 3.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40 (1.04, 1.8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24 (1.68, 2.9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39 (1.34, 4.2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75 (0.54, 1.0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8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6 (0.34, 0.6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5 (0.21, 0.6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3 (0.34, 0.8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2 (0.35, 0.7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3 (0.27, 1.0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70 (1.27, 2.2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45 (1.11, 1.9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48 (1.50, 4.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38 (1.02, 1.8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20 (1.65, 2.9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36 (1.32, 4.2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80 (0.57, 1.1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7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8 (0.36, 0.6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9 (0.23, 0.6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7 (0.36, 0.88)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11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5 (0.38, 0.80)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61 (0.31, 1.22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65</w:t>
            </w:r>
          </w:p>
        </w:tc>
      </w:tr>
    </w:tbl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Model 1: Unadjusted for any covariates</w:t>
      </w: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Model 2: Adjusted for baseline age, region, education level, marital status,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ousehold income,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mok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g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alcohol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rinking</w:t>
      </w: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Model 3: Adjusted for baseline age, region, education level, marital status,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ousehold income,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mok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ing,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alcohol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rinking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cognition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cores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Multinomial logistic regression analysi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etween</w:t>
      </w:r>
      <w:r>
        <w:rPr>
          <w:rFonts w:ascii="Times New Roman" w:hAnsi="Times New Roman" w:cs="Times New Roman"/>
          <w:sz w:val="24"/>
        </w:rPr>
        <w:t xml:space="preserve"> multimorbidity, mobility and subjective memo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depression trajectories</w:t>
      </w:r>
      <w:r>
        <w:rPr>
          <w:rFonts w:hint="eastAsia" w:ascii="Times New Roman" w:hAnsi="Times New Roman" w:cs="Times New Roman"/>
          <w:sz w:val="24"/>
        </w:rPr>
        <w:t xml:space="preserve"> e</w:t>
      </w:r>
      <w:r>
        <w:rPr>
          <w:rFonts w:ascii="Times New Roman" w:hAnsi="Times New Roman" w:cs="Times New Roman"/>
          <w:sz w:val="24"/>
        </w:rPr>
        <w:t>xcluding participants who had antidepressant use</w:t>
      </w:r>
    </w:p>
    <w:tbl>
      <w:tblPr>
        <w:tblStyle w:val="4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2241"/>
        <w:gridCol w:w="1159"/>
        <w:gridCol w:w="2243"/>
        <w:gridCol w:w="1266"/>
        <w:gridCol w:w="2235"/>
        <w:gridCol w:w="13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304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</w:rPr>
              <w:t>ncreasing 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512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</w:rPr>
              <w:t>ecreasing 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55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>ersistently high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</w:p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vs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ersistentl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</w:rPr>
              <w:t>s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CI)</w:t>
            </w:r>
          </w:p>
        </w:tc>
        <w:tc>
          <w:tcPr>
            <w:tcW w:w="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28 (1.06, 1.5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39 (1.18, 1.6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99 (1.53, 2.5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61 (1.33, 1.9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44 (2.02, 2.9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94 (2.11, 4.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66 (0.54, 0.8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0 (0.41, 0.6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3 (025, 0.4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5 (0.35, 0.5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2 (0.33, 0.5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4 (0.23, 0.5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38 (1.13, 1.6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4 (1.28, 1.8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11 (1.59, 2.7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4 (1.26, 1.8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46 (2.00, 3.0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53 (1.78, 3.6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68 (0.55, 0.8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1 (0.42, 0.6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9 (0.29, 0.5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9 (0.37, 0.6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6 (0.35, 0.6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1 (0.27, 0.5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morbidity (ref: No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39 (1.14, 1.6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6 (1.30, 1.8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15 (1.62, 2.8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bility (ref: Not disabl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52 (1.24, 1.8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42 (1.97, 2.9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47 (1.73, 3.5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memory (ref: Poo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72 (0.58, 0.8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4 (0.44, 0.6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3 (0.32, 0.5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Excellent/very good/good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2 (0.39, 0.70)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9 (0.37, 0.64)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5 (0.30, 0.70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Model 1: Unadjusted for any covariates</w:t>
      </w: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Model 2: Adjusted for baseline age, gender, region, education level, marital status,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ousehold income,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smok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g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alcohol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rinking</w:t>
      </w: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Model 3: Adjusted for baseline age, gender, region, education level, marital status,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ousehold income,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smok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ing,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alcohol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rinking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cognition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cores</w:t>
      </w: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adjustRightInd w:val="0"/>
        <w:snapToGrid w:val="0"/>
        <w:spacing w:beforeAutospacing="0" w:afterAutospacing="0" w:line="480" w:lineRule="auto"/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0692BCF"/>
    <w:rsid w:val="0C524567"/>
    <w:rsid w:val="3FB7725E"/>
    <w:rsid w:val="46B61944"/>
    <w:rsid w:val="57D97434"/>
    <w:rsid w:val="5D2378DB"/>
    <w:rsid w:val="60692BCF"/>
    <w:rsid w:val="7C7F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2:01:00Z</dcterms:created>
  <dc:creator>Ji Yiman</dc:creator>
  <cp:lastModifiedBy>Ji Yiman</cp:lastModifiedBy>
  <dcterms:modified xsi:type="dcterms:W3CDTF">2022-12-25T14:1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B4FA1AE1B914ACA8705705B0838CA94</vt:lpwstr>
  </property>
</Properties>
</file>